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45F55" w14:textId="77777777" w:rsidR="002353D0" w:rsidRDefault="002353D0" w:rsidP="002353D0">
      <w:pPr>
        <w:spacing w:after="200" w:line="276" w:lineRule="auto"/>
        <w:ind w:left="1080" w:hanging="360"/>
      </w:pPr>
    </w:p>
    <w:p w14:paraId="5858BCD2" w14:textId="4C1FBF20" w:rsidR="002353D0" w:rsidRPr="002353D0" w:rsidRDefault="002353D0" w:rsidP="002353D0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b/>
          <w:bCs/>
          <w:sz w:val="22"/>
          <w:szCs w:val="22"/>
          <w:u w:val="single"/>
        </w:rPr>
      </w:pPr>
      <w:r w:rsidRPr="002353D0">
        <w:rPr>
          <w:rFonts w:cstheme="minorHAnsi"/>
          <w:b/>
          <w:bCs/>
          <w:sz w:val="22"/>
          <w:szCs w:val="22"/>
          <w:u w:val="single"/>
        </w:rPr>
        <w:t>Lists of Arterial and venous thromboembolic events with their database codes</w:t>
      </w:r>
    </w:p>
    <w:p w14:paraId="11F1F6E3" w14:textId="77777777" w:rsidR="002353D0" w:rsidRPr="002353D0" w:rsidRDefault="002353D0" w:rsidP="002353D0">
      <w:pPr>
        <w:pStyle w:val="ListParagraph"/>
        <w:spacing w:after="200" w:line="276" w:lineRule="auto"/>
        <w:ind w:left="1080"/>
        <w:rPr>
          <w:rFonts w:cstheme="minorHAnsi"/>
          <w:b/>
          <w:bCs/>
          <w:sz w:val="22"/>
          <w:szCs w:val="22"/>
        </w:rPr>
      </w:pPr>
    </w:p>
    <w:p w14:paraId="2FD949F6" w14:textId="226A0544" w:rsidR="002353D0" w:rsidRPr="00433F2A" w:rsidRDefault="002353D0" w:rsidP="002353D0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 xml:space="preserve">ICD-10: </w:t>
      </w:r>
    </w:p>
    <w:p w14:paraId="3DF72534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</w:t>
      </w:r>
      <w:r w:rsidRPr="00433F2A">
        <w:rPr>
          <w:rFonts w:cstheme="minorHAnsi"/>
          <w:sz w:val="22"/>
          <w:szCs w:val="22"/>
        </w:rPr>
        <w:t xml:space="preserve">74.0-I74.9 Arterial Embolism and thrombosis </w:t>
      </w:r>
    </w:p>
    <w:p w14:paraId="4D5B16A1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 xml:space="preserve">I75.011-I75.019– </w:t>
      </w:r>
      <w:proofErr w:type="spellStart"/>
      <w:r w:rsidRPr="00433F2A">
        <w:rPr>
          <w:rFonts w:cstheme="minorHAnsi"/>
          <w:sz w:val="22"/>
          <w:szCs w:val="22"/>
        </w:rPr>
        <w:t>Atheroembolism</w:t>
      </w:r>
      <w:proofErr w:type="spellEnd"/>
      <w:r w:rsidRPr="00433F2A">
        <w:rPr>
          <w:rFonts w:cstheme="minorHAnsi"/>
          <w:sz w:val="22"/>
          <w:szCs w:val="22"/>
        </w:rPr>
        <w:t xml:space="preserve"> of upper extremity</w:t>
      </w:r>
    </w:p>
    <w:p w14:paraId="3A7FF70E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 xml:space="preserve">I75.021-I75.029 – </w:t>
      </w:r>
      <w:proofErr w:type="spellStart"/>
      <w:r w:rsidRPr="00433F2A">
        <w:rPr>
          <w:rFonts w:cstheme="minorHAnsi"/>
          <w:sz w:val="22"/>
          <w:szCs w:val="22"/>
        </w:rPr>
        <w:t>Atheroembolism</w:t>
      </w:r>
      <w:proofErr w:type="spellEnd"/>
      <w:r w:rsidRPr="00433F2A">
        <w:rPr>
          <w:rFonts w:cstheme="minorHAnsi"/>
          <w:sz w:val="22"/>
          <w:szCs w:val="22"/>
        </w:rPr>
        <w:t xml:space="preserve"> of lower extremity</w:t>
      </w:r>
    </w:p>
    <w:p w14:paraId="5A35A262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 xml:space="preserve">I75.81-I75.89 – </w:t>
      </w:r>
      <w:proofErr w:type="spellStart"/>
      <w:r w:rsidRPr="00433F2A">
        <w:rPr>
          <w:rFonts w:cstheme="minorHAnsi"/>
          <w:sz w:val="22"/>
          <w:szCs w:val="22"/>
        </w:rPr>
        <w:t>Atheroembolism</w:t>
      </w:r>
      <w:proofErr w:type="spellEnd"/>
      <w:r w:rsidRPr="00433F2A">
        <w:rPr>
          <w:rFonts w:cstheme="minorHAnsi"/>
          <w:sz w:val="22"/>
          <w:szCs w:val="22"/>
        </w:rPr>
        <w:t xml:space="preserve"> of other sites</w:t>
      </w:r>
    </w:p>
    <w:p w14:paraId="56A382AF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>I63.00-I63.9 – Cerebral infarction</w:t>
      </w:r>
    </w:p>
    <w:p w14:paraId="59D961CB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>I61.0-I61.9 – non traumatic intracerebral hemorrhage</w:t>
      </w:r>
    </w:p>
    <w:p w14:paraId="03898A02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>I21.0-I21.9 – Myocardial infarction</w:t>
      </w:r>
    </w:p>
    <w:p w14:paraId="4E80195C" w14:textId="77777777" w:rsidR="002353D0" w:rsidRPr="00433F2A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433F2A">
        <w:rPr>
          <w:rFonts w:cstheme="minorHAnsi"/>
          <w:sz w:val="22"/>
          <w:szCs w:val="22"/>
        </w:rPr>
        <w:t xml:space="preserve">I22.0-I22.9- STEMI and </w:t>
      </w:r>
      <w:proofErr w:type="spellStart"/>
      <w:r w:rsidRPr="00433F2A">
        <w:rPr>
          <w:rFonts w:cstheme="minorHAnsi"/>
          <w:sz w:val="22"/>
          <w:szCs w:val="22"/>
        </w:rPr>
        <w:t>nSTEMI</w:t>
      </w:r>
      <w:proofErr w:type="spellEnd"/>
    </w:p>
    <w:p w14:paraId="2359C5D3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>K55.01-K55.069 – Mesenteric embolism and thrombosis</w:t>
      </w:r>
    </w:p>
    <w:p w14:paraId="4606FC9B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>I26.01-I26.9 – pulmonary embolism</w:t>
      </w:r>
    </w:p>
    <w:p w14:paraId="15158EB1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 xml:space="preserve">N28 - Renal embolism and thrombosis – </w:t>
      </w:r>
    </w:p>
    <w:p w14:paraId="770FE19B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>H34.01-H34.9 - Retinal embolism and thrombosis</w:t>
      </w:r>
    </w:p>
    <w:p w14:paraId="374EF830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>I82.210 – Acute embolism and thrombosis of superior vena cava</w:t>
      </w:r>
    </w:p>
    <w:p w14:paraId="6B940D18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>I82.220 – Acute embolism and thrombosis of inferior vena cava</w:t>
      </w:r>
    </w:p>
    <w:p w14:paraId="29C752BF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sz w:val="22"/>
          <w:szCs w:val="22"/>
        </w:rPr>
        <w:t xml:space="preserve">I82.290 – Acute </w:t>
      </w:r>
      <w:proofErr w:type="spellStart"/>
      <w:r w:rsidRPr="00A92C5D">
        <w:rPr>
          <w:rFonts w:cstheme="minorHAnsi"/>
          <w:sz w:val="22"/>
          <w:szCs w:val="22"/>
        </w:rPr>
        <w:t>ambolism</w:t>
      </w:r>
      <w:proofErr w:type="spellEnd"/>
      <w:r w:rsidRPr="00A92C5D">
        <w:rPr>
          <w:rFonts w:cstheme="minorHAnsi"/>
          <w:sz w:val="22"/>
          <w:szCs w:val="22"/>
        </w:rPr>
        <w:t xml:space="preserve"> and thrombosis of other thoracic veins</w:t>
      </w:r>
    </w:p>
    <w:p w14:paraId="5EBE3B22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3 – Acute embolism and thrombosis of renal vein</w:t>
      </w:r>
    </w:p>
    <w:p w14:paraId="42EF67B6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4- Acute embolism and thrombosis of deep veins of lower extremity</w:t>
      </w:r>
    </w:p>
    <w:p w14:paraId="756A7B38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 xml:space="preserve"> (I82.401, I82.402, I82.403, I82.409, I82.411, I82.412, I82.413, I82.419, I82.421, I82.422, I82.423, I82.429, I82.431, I82.432, I82.433, I82.439, I82.441, I82.442, I82.443, I82.449, I82.491, I82.492, I82.493, I82.499, I82.4Y1, I82.4Y2, I82.4Y3, I82.4Y9, I82.4Z1, I82.4Z3, I82.4Z9)– </w:t>
      </w:r>
    </w:p>
    <w:p w14:paraId="110605D6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601, 602, 603, 609- Acute embolism and thrombosis of veins of upper extremity</w:t>
      </w:r>
    </w:p>
    <w:p w14:paraId="2F1AAB33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A11, A12, A13, A19 – Acute embolism and thrombosis of axillary veins</w:t>
      </w:r>
    </w:p>
    <w:p w14:paraId="2D268FCE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B11, B12, B13, B19 – Acute embolism and thrombosis of subclavian vein</w:t>
      </w:r>
    </w:p>
    <w:p w14:paraId="3B67A83B" w14:textId="77777777" w:rsidR="002353D0" w:rsidRPr="00A92C5D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A92C5D">
        <w:rPr>
          <w:rFonts w:cstheme="minorHAnsi"/>
          <w:color w:val="000000"/>
          <w:sz w:val="22"/>
          <w:szCs w:val="22"/>
          <w:shd w:val="clear" w:color="auto" w:fill="FFFFFF"/>
        </w:rPr>
        <w:t>I82.C11, C12, C13, C19- Acute embolism and thrombosis of internal jugular vein</w:t>
      </w:r>
    </w:p>
    <w:p w14:paraId="12ADA379" w14:textId="77777777" w:rsidR="002353D0" w:rsidRPr="0093720B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>
        <w:rPr>
          <w:rFonts w:ascii="Consolas" w:hAnsi="Consolas" w:cs="Consolas"/>
          <w:color w:val="000000"/>
          <w:sz w:val="21"/>
          <w:szCs w:val="21"/>
          <w:shd w:val="clear" w:color="auto" w:fill="FFFFFF"/>
        </w:rPr>
        <w:t xml:space="preserve">I82.90 – Embolism and thrombosis of unspecified veins. </w:t>
      </w:r>
    </w:p>
    <w:p w14:paraId="3C6C639D" w14:textId="57D37780" w:rsidR="002353D0" w:rsidRDefault="002353D0" w:rsidP="002353D0">
      <w:pPr>
        <w:pStyle w:val="ListParagraph"/>
        <w:spacing w:after="200" w:line="276" w:lineRule="auto"/>
        <w:ind w:left="360"/>
        <w:rPr>
          <w:rFonts w:cstheme="minorHAnsi"/>
          <w:sz w:val="22"/>
          <w:szCs w:val="22"/>
        </w:rPr>
      </w:pPr>
    </w:p>
    <w:p w14:paraId="669C5339" w14:textId="163196DD" w:rsidR="002353D0" w:rsidRDefault="002353D0" w:rsidP="002353D0">
      <w:pPr>
        <w:pStyle w:val="ListParagraph"/>
        <w:spacing w:after="200" w:line="276" w:lineRule="auto"/>
        <w:ind w:left="360"/>
        <w:rPr>
          <w:rFonts w:cstheme="minorHAnsi"/>
          <w:sz w:val="22"/>
          <w:szCs w:val="22"/>
        </w:rPr>
      </w:pPr>
    </w:p>
    <w:p w14:paraId="07755802" w14:textId="0C952CB2" w:rsidR="002353D0" w:rsidRDefault="002353D0" w:rsidP="002353D0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b/>
          <w:bCs/>
          <w:sz w:val="22"/>
          <w:szCs w:val="22"/>
          <w:u w:val="single"/>
        </w:rPr>
      </w:pPr>
      <w:r w:rsidRPr="002353D0">
        <w:rPr>
          <w:rFonts w:cstheme="minorHAnsi"/>
          <w:b/>
          <w:bCs/>
          <w:sz w:val="22"/>
          <w:szCs w:val="22"/>
          <w:u w:val="single"/>
        </w:rPr>
        <w:t>Lists of Interventions Requiring Hospitalization with their database codes</w:t>
      </w:r>
    </w:p>
    <w:p w14:paraId="51E06E59" w14:textId="77777777" w:rsidR="00603042" w:rsidRPr="002353D0" w:rsidRDefault="00603042" w:rsidP="00603042">
      <w:pPr>
        <w:pStyle w:val="ListParagraph"/>
        <w:spacing w:after="200" w:line="276" w:lineRule="auto"/>
        <w:ind w:left="1440"/>
        <w:rPr>
          <w:rFonts w:cstheme="minorHAnsi"/>
          <w:b/>
          <w:bCs/>
          <w:sz w:val="22"/>
          <w:szCs w:val="22"/>
          <w:u w:val="single"/>
        </w:rPr>
      </w:pPr>
    </w:p>
    <w:p w14:paraId="2A6509BD" w14:textId="1CF9F659" w:rsidR="002353D0" w:rsidRPr="003C5316" w:rsidRDefault="002353D0" w:rsidP="002353D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 xml:space="preserve">ATE/VTE requiring procedural interventions </w:t>
      </w:r>
    </w:p>
    <w:p w14:paraId="013354A8" w14:textId="77777777" w:rsidR="002353D0" w:rsidRPr="003C5316" w:rsidRDefault="002353D0" w:rsidP="002353D0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  <w:b/>
          <w:sz w:val="22"/>
          <w:szCs w:val="22"/>
        </w:rPr>
      </w:pPr>
      <w:r w:rsidRPr="003C5316">
        <w:rPr>
          <w:rFonts w:cstheme="minorHAnsi"/>
          <w:b/>
          <w:sz w:val="22"/>
          <w:szCs w:val="22"/>
        </w:rPr>
        <w:t>ICD-10</w:t>
      </w:r>
    </w:p>
    <w:p w14:paraId="29435EF7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Coronary angioplasty (Z98.61)</w:t>
      </w:r>
    </w:p>
    <w:p w14:paraId="189EEA79" w14:textId="77777777" w:rsidR="002353D0" w:rsidRPr="003C5316" w:rsidRDefault="002353D0" w:rsidP="002353D0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b/>
          <w:sz w:val="22"/>
          <w:szCs w:val="22"/>
        </w:rPr>
        <w:t>Cardiac/Vascular (OHIP)</w:t>
      </w:r>
    </w:p>
    <w:p w14:paraId="2395E08A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G297 (Angiography)</w:t>
      </w:r>
    </w:p>
    <w:p w14:paraId="47D3CF48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G509 (bypass graft angiogram)</w:t>
      </w:r>
    </w:p>
    <w:p w14:paraId="23C3E7BE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Z442 (selective coronary catheterization) – both arteries</w:t>
      </w:r>
    </w:p>
    <w:p w14:paraId="2D9E3971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lastRenderedPageBreak/>
        <w:t>G263 (selective coronary catheterization) – with other drug interventional studies</w:t>
      </w:r>
    </w:p>
    <w:p w14:paraId="2A0E8097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Z434 (Transluminal coronary angioplasty) – one or more sites on a single major vessel</w:t>
      </w:r>
    </w:p>
    <w:p w14:paraId="0967E0D9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G262 (Transluminal coronary angioplasty) – Each additional major vessel</w:t>
      </w:r>
    </w:p>
    <w:p w14:paraId="71299CF3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G298 – Coronary angioplasty stent</w:t>
      </w:r>
    </w:p>
    <w:p w14:paraId="6477185A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Z444, Z435– Insertion of permanent endocardial electrode</w:t>
      </w:r>
    </w:p>
    <w:p w14:paraId="47EE1B1F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Z429, R751, R752 – Other electrode interventions</w:t>
      </w:r>
    </w:p>
    <w:p w14:paraId="149359B8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701-R704 - Ventricular assisted devices</w:t>
      </w:r>
    </w:p>
    <w:p w14:paraId="73E59912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753, R761 – Insertion of a defibrillator</w:t>
      </w:r>
    </w:p>
    <w:p w14:paraId="4A2E2E57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741 – Coronary artery endarterectomy</w:t>
      </w:r>
    </w:p>
    <w:p w14:paraId="68B4A189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742-R743 – Coronary artery repair</w:t>
      </w:r>
    </w:p>
    <w:p w14:paraId="74A5EE1E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E667, E627 – Ruptured thoracic or abdominal aortic aneurysm</w:t>
      </w:r>
    </w:p>
    <w:p w14:paraId="1CACDD93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</w:t>
      </w:r>
      <w:proofErr w:type="gramStart"/>
      <w:r w:rsidRPr="003C5316">
        <w:rPr>
          <w:rFonts w:cstheme="minorHAnsi"/>
          <w:sz w:val="22"/>
          <w:szCs w:val="22"/>
        </w:rPr>
        <w:t>814,R</w:t>
      </w:r>
      <w:proofErr w:type="gramEnd"/>
      <w:r w:rsidRPr="003C5316">
        <w:rPr>
          <w:rFonts w:cstheme="minorHAnsi"/>
          <w:sz w:val="22"/>
          <w:szCs w:val="22"/>
        </w:rPr>
        <w:t>813, R867 – Embolectomy or thrombectomy</w:t>
      </w:r>
    </w:p>
    <w:p w14:paraId="2EBD20CD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809 – Fem-pop endarterectomy</w:t>
      </w:r>
    </w:p>
    <w:p w14:paraId="28A02E7E" w14:textId="77777777" w:rsidR="002353D0" w:rsidRPr="003C5316" w:rsidRDefault="002353D0" w:rsidP="002353D0">
      <w:pPr>
        <w:pStyle w:val="ListParagraph"/>
        <w:numPr>
          <w:ilvl w:val="2"/>
          <w:numId w:val="1"/>
        </w:numPr>
        <w:spacing w:after="200" w:line="276" w:lineRule="auto"/>
        <w:rPr>
          <w:rFonts w:cstheme="minorHAnsi"/>
          <w:sz w:val="22"/>
          <w:szCs w:val="22"/>
        </w:rPr>
      </w:pPr>
      <w:r w:rsidRPr="003C5316">
        <w:rPr>
          <w:rFonts w:cstheme="minorHAnsi"/>
          <w:sz w:val="22"/>
          <w:szCs w:val="22"/>
        </w:rPr>
        <w:t>R878-879 – Recanalization of fem/pop/tibial arterial occlusive disease</w:t>
      </w:r>
    </w:p>
    <w:p w14:paraId="5E28E05F" w14:textId="77777777" w:rsidR="00B1186F" w:rsidRDefault="00603042"/>
    <w:sectPr w:rsidR="00B1186F" w:rsidSect="000D5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B71AC4"/>
    <w:multiLevelType w:val="hybridMultilevel"/>
    <w:tmpl w:val="84D2F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AB469F"/>
    <w:multiLevelType w:val="hybridMultilevel"/>
    <w:tmpl w:val="C4D838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F3436E"/>
    <w:multiLevelType w:val="hybridMultilevel"/>
    <w:tmpl w:val="4D2C1F14"/>
    <w:lvl w:ilvl="0" w:tplc="B0E02B4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5A"/>
    <w:rsid w:val="000D5111"/>
    <w:rsid w:val="002353D0"/>
    <w:rsid w:val="00320692"/>
    <w:rsid w:val="00352052"/>
    <w:rsid w:val="00603042"/>
    <w:rsid w:val="00901284"/>
    <w:rsid w:val="00AB6100"/>
    <w:rsid w:val="00D5505A"/>
    <w:rsid w:val="00F0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48CC2"/>
  <w14:defaultImageDpi w14:val="32767"/>
  <w15:chartTrackingRefBased/>
  <w15:docId w15:val="{A564D799-835F-544A-B421-9DAAB9F1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3D0"/>
    <w:pPr>
      <w:ind w:left="720"/>
      <w:contextualSpacing/>
    </w:pPr>
    <w:rPr>
      <w:rFonts w:eastAsia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Benidir</dc:creator>
  <cp:keywords/>
  <dc:description/>
  <cp:lastModifiedBy>Tarik Benidir</cp:lastModifiedBy>
  <cp:revision>3</cp:revision>
  <dcterms:created xsi:type="dcterms:W3CDTF">2020-06-28T16:51:00Z</dcterms:created>
  <dcterms:modified xsi:type="dcterms:W3CDTF">2020-06-28T16:53:00Z</dcterms:modified>
</cp:coreProperties>
</file>